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82B3" w14:textId="7F086990" w:rsidR="00690BE4" w:rsidRPr="00FF0145" w:rsidRDefault="00876418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1 Table</w:t>
      </w:r>
      <w:r w:rsidR="00062247" w:rsidRPr="00FF0145">
        <w:rPr>
          <w:rFonts w:asciiTheme="majorHAnsi" w:hAnsiTheme="majorHAnsi"/>
          <w:b/>
          <w:sz w:val="20"/>
          <w:szCs w:val="20"/>
        </w:rPr>
        <w:t xml:space="preserve">. </w:t>
      </w:r>
      <w:r w:rsidR="00E93E64" w:rsidRPr="00E93E64">
        <w:rPr>
          <w:rFonts w:asciiTheme="majorHAnsi" w:hAnsiTheme="majorHAnsi"/>
          <w:sz w:val="20"/>
          <w:szCs w:val="20"/>
        </w:rPr>
        <w:t>Chronic Illnesses q</w:t>
      </w:r>
      <w:r w:rsidR="00062247" w:rsidRPr="00E93E64">
        <w:rPr>
          <w:rFonts w:asciiTheme="majorHAnsi" w:hAnsiTheme="majorHAnsi"/>
          <w:sz w:val="20"/>
          <w:szCs w:val="20"/>
        </w:rPr>
        <w:t xml:space="preserve">ualifying </w:t>
      </w:r>
      <w:r w:rsidR="00E11343" w:rsidRPr="00E93E64">
        <w:rPr>
          <w:rFonts w:asciiTheme="majorHAnsi" w:hAnsiTheme="majorHAnsi"/>
          <w:sz w:val="20"/>
          <w:szCs w:val="20"/>
        </w:rPr>
        <w:t>for</w:t>
      </w:r>
      <w:r w:rsidR="00E11343" w:rsidRPr="00FF0145">
        <w:rPr>
          <w:rFonts w:asciiTheme="majorHAnsi" w:hAnsiTheme="majorHAnsi"/>
          <w:sz w:val="20"/>
          <w:szCs w:val="20"/>
        </w:rPr>
        <w:t xml:space="preserve"> patient recrui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2"/>
        <w:gridCol w:w="4148"/>
      </w:tblGrid>
      <w:tr w:rsidR="00C36F6B" w:rsidRPr="00FF0145" w14:paraId="6663DF12" w14:textId="77777777" w:rsidTr="00C36F6B">
        <w:tc>
          <w:tcPr>
            <w:tcW w:w="4258" w:type="dxa"/>
          </w:tcPr>
          <w:p w14:paraId="692590ED" w14:textId="045E8A07" w:rsidR="00C36F6B" w:rsidRPr="00FF0145" w:rsidRDefault="00C36F6B" w:rsidP="00C36F6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A</w:t>
            </w:r>
          </w:p>
        </w:tc>
        <w:tc>
          <w:tcPr>
            <w:tcW w:w="4258" w:type="dxa"/>
          </w:tcPr>
          <w:p w14:paraId="6135C217" w14:textId="39E1EE3C" w:rsidR="00C36F6B" w:rsidRPr="00FF0145" w:rsidRDefault="00C36F6B" w:rsidP="00C36F6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B</w:t>
            </w:r>
          </w:p>
        </w:tc>
      </w:tr>
      <w:tr w:rsidR="00C36F6B" w:rsidRPr="00FF0145" w14:paraId="43252DE5" w14:textId="77777777" w:rsidTr="00C36F6B">
        <w:tc>
          <w:tcPr>
            <w:tcW w:w="4258" w:type="dxa"/>
          </w:tcPr>
          <w:p w14:paraId="3A9509EA" w14:textId="784E976C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ge-related macular degeneration</w:t>
            </w:r>
          </w:p>
          <w:p w14:paraId="5531328E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nxiety disorder</w:t>
            </w:r>
          </w:p>
          <w:p w14:paraId="0DDEDBA7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sthma</w:t>
            </w:r>
          </w:p>
          <w:p w14:paraId="61064DE1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reast cancer</w:t>
            </w:r>
          </w:p>
          <w:p w14:paraId="461E5A54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hronic obstructive pulmonary disease (COPD)</w:t>
            </w:r>
          </w:p>
          <w:p w14:paraId="5375EECD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olon cancer</w:t>
            </w:r>
          </w:p>
          <w:p w14:paraId="1F844D18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epression</w:t>
            </w:r>
          </w:p>
          <w:p w14:paraId="3C4BC674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es</w:t>
            </w:r>
          </w:p>
          <w:p w14:paraId="75098EF0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ic retinopathy</w:t>
            </w:r>
          </w:p>
          <w:p w14:paraId="245C0D49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Glaucoma</w:t>
            </w:r>
          </w:p>
          <w:p w14:paraId="2BBA7EB6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earing loss, adult-onset</w:t>
            </w:r>
          </w:p>
          <w:p w14:paraId="741C764F" w14:textId="22995E30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Heart failure </w:t>
            </w:r>
          </w:p>
          <w:p w14:paraId="6D06D9AF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Ischemic heart disease </w:t>
            </w:r>
          </w:p>
          <w:p w14:paraId="3ADA0962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Lung cancer</w:t>
            </w:r>
          </w:p>
          <w:p w14:paraId="6DA129DC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Migraine</w:t>
            </w:r>
          </w:p>
          <w:p w14:paraId="72BC2DDF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arthritis</w:t>
            </w:r>
          </w:p>
          <w:p w14:paraId="7159CB5A" w14:textId="2164DA94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Rheumatoid arthritis</w:t>
            </w:r>
          </w:p>
          <w:p w14:paraId="207192E7" w14:textId="6F1A8E43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Stroke</w:t>
            </w:r>
          </w:p>
        </w:tc>
        <w:tc>
          <w:tcPr>
            <w:tcW w:w="4258" w:type="dxa"/>
          </w:tcPr>
          <w:p w14:paraId="0375F137" w14:textId="77777777" w:rsidR="00C36F6B" w:rsidRPr="00FF0145" w:rsidRDefault="00A866D0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ancer except breast or color cancer</w:t>
            </w:r>
          </w:p>
          <w:p w14:paraId="6A8B3C28" w14:textId="77777777" w:rsidR="00A866D0" w:rsidRPr="00FF0145" w:rsidRDefault="00B01A1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Epilepsy</w:t>
            </w:r>
          </w:p>
          <w:p w14:paraId="6D0F89E4" w14:textId="41FA9595" w:rsidR="00B01A1C" w:rsidRPr="00FF0145" w:rsidRDefault="00B04A54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Heart disease except heart failure, ischemic heart disease </w:t>
            </w:r>
          </w:p>
          <w:p w14:paraId="2A233661" w14:textId="77777777" w:rsidR="00B04A54" w:rsidRPr="00FF0145" w:rsidRDefault="00D174B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igh cholesterol</w:t>
            </w:r>
          </w:p>
          <w:p w14:paraId="49E10B17" w14:textId="1E7ED35C" w:rsidR="00D174BC" w:rsidRPr="005B4275" w:rsidRDefault="00D174BC" w:rsidP="005B427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ypertension</w:t>
            </w:r>
          </w:p>
          <w:p w14:paraId="1CDA2B87" w14:textId="77777777" w:rsidR="00D174BC" w:rsidRPr="00FF0145" w:rsidRDefault="00D174B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Joint disease except </w:t>
            </w:r>
            <w:r w:rsidR="00E05625" w:rsidRPr="00FF0145">
              <w:rPr>
                <w:rFonts w:asciiTheme="majorHAnsi" w:hAnsiTheme="majorHAnsi"/>
                <w:sz w:val="20"/>
                <w:szCs w:val="20"/>
              </w:rPr>
              <w:t>rheumatoid arthritis or osteoarthritis</w:t>
            </w:r>
          </w:p>
          <w:p w14:paraId="780EB137" w14:textId="77777777" w:rsidR="00E05625" w:rsidRPr="00FF0145" w:rsidRDefault="00E05625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Kidney disease not requiring dialysis or </w:t>
            </w:r>
            <w:r w:rsidR="00F33926" w:rsidRPr="00FF0145">
              <w:rPr>
                <w:rFonts w:asciiTheme="majorHAnsi" w:hAnsiTheme="majorHAnsi"/>
                <w:sz w:val="20"/>
                <w:szCs w:val="20"/>
              </w:rPr>
              <w:t>transplantation</w:t>
            </w:r>
          </w:p>
          <w:p w14:paraId="0E6CCE59" w14:textId="22E72351" w:rsidR="00F33926" w:rsidRPr="00FF0145" w:rsidRDefault="0031202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enign prostate hyperplasia</w:t>
            </w:r>
          </w:p>
          <w:p w14:paraId="7E0EE91E" w14:textId="77777777" w:rsidR="00D93863" w:rsidRPr="00FF0145" w:rsidRDefault="00D93863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porosis</w:t>
            </w:r>
          </w:p>
          <w:p w14:paraId="401D67D5" w14:textId="027F33A3" w:rsidR="00BD4E84" w:rsidRPr="00FF0145" w:rsidRDefault="00BD4E84" w:rsidP="005B4275">
            <w:pPr>
              <w:pStyle w:val="ListParagraph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1E5B93A0" w14:textId="4B9124C5" w:rsidR="00C36F6B" w:rsidRDefault="00C36F6B"/>
    <w:p w14:paraId="62785B1C" w14:textId="3B3F62DF" w:rsidR="00020D3D" w:rsidRDefault="00E93E64">
      <w:pPr>
        <w:rPr>
          <w:rFonts w:asciiTheme="majorHAnsi" w:hAnsiTheme="majorHAnsi"/>
          <w:sz w:val="20"/>
          <w:szCs w:val="20"/>
        </w:rPr>
      </w:pPr>
      <w:r w:rsidRPr="00E93E64">
        <w:rPr>
          <w:rFonts w:asciiTheme="majorHAnsi" w:hAnsiTheme="majorHAnsi"/>
          <w:sz w:val="20"/>
          <w:szCs w:val="20"/>
        </w:rPr>
        <w:t xml:space="preserve">Based on the 2010 Singapore Burden of Disease Study </w:t>
      </w:r>
    </w:p>
    <w:p w14:paraId="7D55D2C6" w14:textId="2BB9AA71" w:rsidR="00BE3FE7" w:rsidRPr="00140DB2" w:rsidRDefault="00BE3FE7" w:rsidP="00B468DB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sectPr w:rsidR="00BE3FE7" w:rsidRPr="00140DB2" w:rsidSect="00423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47"/>
    <w:rsid w:val="00020D3D"/>
    <w:rsid w:val="00062247"/>
    <w:rsid w:val="000C2A79"/>
    <w:rsid w:val="000D0AA7"/>
    <w:rsid w:val="000F5660"/>
    <w:rsid w:val="00106E0F"/>
    <w:rsid w:val="00116BA7"/>
    <w:rsid w:val="001300EB"/>
    <w:rsid w:val="00131E0D"/>
    <w:rsid w:val="0013454A"/>
    <w:rsid w:val="00135DA7"/>
    <w:rsid w:val="00140DB2"/>
    <w:rsid w:val="00151EAD"/>
    <w:rsid w:val="00172469"/>
    <w:rsid w:val="0017732A"/>
    <w:rsid w:val="001C4386"/>
    <w:rsid w:val="001C4F41"/>
    <w:rsid w:val="001D49B2"/>
    <w:rsid w:val="001E37D0"/>
    <w:rsid w:val="002037C4"/>
    <w:rsid w:val="00221416"/>
    <w:rsid w:val="00241BB9"/>
    <w:rsid w:val="00251570"/>
    <w:rsid w:val="0027288E"/>
    <w:rsid w:val="002753CD"/>
    <w:rsid w:val="0029458F"/>
    <w:rsid w:val="002A5B2F"/>
    <w:rsid w:val="002B3B4D"/>
    <w:rsid w:val="002C4CCB"/>
    <w:rsid w:val="002F73D6"/>
    <w:rsid w:val="00300F2D"/>
    <w:rsid w:val="00311AF2"/>
    <w:rsid w:val="0031202C"/>
    <w:rsid w:val="00313C16"/>
    <w:rsid w:val="003A36B7"/>
    <w:rsid w:val="003A38AD"/>
    <w:rsid w:val="003B07CD"/>
    <w:rsid w:val="003D7A77"/>
    <w:rsid w:val="003E1044"/>
    <w:rsid w:val="00423104"/>
    <w:rsid w:val="004256CD"/>
    <w:rsid w:val="00445C3F"/>
    <w:rsid w:val="004528EC"/>
    <w:rsid w:val="004646E3"/>
    <w:rsid w:val="00495586"/>
    <w:rsid w:val="004A56C6"/>
    <w:rsid w:val="004B2B58"/>
    <w:rsid w:val="004F048F"/>
    <w:rsid w:val="00513496"/>
    <w:rsid w:val="00520EBB"/>
    <w:rsid w:val="00527A62"/>
    <w:rsid w:val="00534F30"/>
    <w:rsid w:val="005A4834"/>
    <w:rsid w:val="005A784A"/>
    <w:rsid w:val="005B4275"/>
    <w:rsid w:val="005D2B4E"/>
    <w:rsid w:val="006139BD"/>
    <w:rsid w:val="00634CC1"/>
    <w:rsid w:val="006378B9"/>
    <w:rsid w:val="006444BE"/>
    <w:rsid w:val="00647718"/>
    <w:rsid w:val="00662344"/>
    <w:rsid w:val="00680594"/>
    <w:rsid w:val="00690BE4"/>
    <w:rsid w:val="006D1523"/>
    <w:rsid w:val="00764AB4"/>
    <w:rsid w:val="007B52B7"/>
    <w:rsid w:val="0083327F"/>
    <w:rsid w:val="00845746"/>
    <w:rsid w:val="00876418"/>
    <w:rsid w:val="00887567"/>
    <w:rsid w:val="008F5B5E"/>
    <w:rsid w:val="0091484E"/>
    <w:rsid w:val="0094669F"/>
    <w:rsid w:val="009A6F4D"/>
    <w:rsid w:val="00A11ED3"/>
    <w:rsid w:val="00A120DA"/>
    <w:rsid w:val="00A63A14"/>
    <w:rsid w:val="00A70EBE"/>
    <w:rsid w:val="00A866D0"/>
    <w:rsid w:val="00A87179"/>
    <w:rsid w:val="00AB1610"/>
    <w:rsid w:val="00AF492F"/>
    <w:rsid w:val="00B01A1C"/>
    <w:rsid w:val="00B04A54"/>
    <w:rsid w:val="00B05FB4"/>
    <w:rsid w:val="00B25CA9"/>
    <w:rsid w:val="00B26FB5"/>
    <w:rsid w:val="00B45ADD"/>
    <w:rsid w:val="00B468DB"/>
    <w:rsid w:val="00B9457E"/>
    <w:rsid w:val="00BD4E84"/>
    <w:rsid w:val="00BE075D"/>
    <w:rsid w:val="00BE3F0A"/>
    <w:rsid w:val="00BE3FE7"/>
    <w:rsid w:val="00C01C79"/>
    <w:rsid w:val="00C24396"/>
    <w:rsid w:val="00C36F6B"/>
    <w:rsid w:val="00C52B96"/>
    <w:rsid w:val="00C85358"/>
    <w:rsid w:val="00CB1B06"/>
    <w:rsid w:val="00CB4D74"/>
    <w:rsid w:val="00CB6E9E"/>
    <w:rsid w:val="00CC6DD7"/>
    <w:rsid w:val="00CD2A19"/>
    <w:rsid w:val="00CE07DD"/>
    <w:rsid w:val="00CF20BD"/>
    <w:rsid w:val="00D00B5A"/>
    <w:rsid w:val="00D174BC"/>
    <w:rsid w:val="00D4731D"/>
    <w:rsid w:val="00D75ECE"/>
    <w:rsid w:val="00D86AA7"/>
    <w:rsid w:val="00D93863"/>
    <w:rsid w:val="00DE486F"/>
    <w:rsid w:val="00E05625"/>
    <w:rsid w:val="00E11343"/>
    <w:rsid w:val="00E131E3"/>
    <w:rsid w:val="00E21C0A"/>
    <w:rsid w:val="00E40C3E"/>
    <w:rsid w:val="00E47341"/>
    <w:rsid w:val="00E52268"/>
    <w:rsid w:val="00E805FD"/>
    <w:rsid w:val="00E93E64"/>
    <w:rsid w:val="00EB2E7D"/>
    <w:rsid w:val="00EB3FBE"/>
    <w:rsid w:val="00EC17B8"/>
    <w:rsid w:val="00ED5C20"/>
    <w:rsid w:val="00ED7542"/>
    <w:rsid w:val="00F175F0"/>
    <w:rsid w:val="00F246C9"/>
    <w:rsid w:val="00F33926"/>
    <w:rsid w:val="00F43A2E"/>
    <w:rsid w:val="00F45126"/>
    <w:rsid w:val="00F52B45"/>
    <w:rsid w:val="00F75C3B"/>
    <w:rsid w:val="00F75E53"/>
    <w:rsid w:val="00F81AFE"/>
    <w:rsid w:val="00FF0145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0CEAF"/>
  <w14:defaultImageDpi w14:val="300"/>
  <w15:docId w15:val="{E838DF36-A6AE-5249-BBFC-161C5463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aliases w:val="Block Label"/>
    <w:basedOn w:val="Normal"/>
    <w:next w:val="Normal"/>
    <w:link w:val="Heading5Char"/>
    <w:qFormat/>
    <w:rsid w:val="00116BA7"/>
    <w:pPr>
      <w:spacing w:before="120" w:after="120"/>
      <w:outlineLvl w:val="4"/>
    </w:pPr>
    <w:rPr>
      <w:rFonts w:ascii="Times New Roman" w:eastAsia="SimSun" w:hAnsi="Times New Roman" w:cs="Times New Roman"/>
      <w:b/>
      <w:b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F6B"/>
    <w:pPr>
      <w:ind w:left="720"/>
      <w:contextualSpacing/>
    </w:pPr>
  </w:style>
  <w:style w:type="character" w:customStyle="1" w:styleId="Heading5Char">
    <w:name w:val="Heading 5 Char"/>
    <w:aliases w:val="Block Label Char"/>
    <w:basedOn w:val="DefaultParagraphFont"/>
    <w:link w:val="Heading5"/>
    <w:rsid w:val="00116BA7"/>
    <w:rPr>
      <w:rFonts w:ascii="Times New Roman" w:eastAsia="SimSun" w:hAnsi="Times New Roman" w:cs="Times New Roman"/>
      <w:b/>
      <w:bCs/>
      <w:lang w:eastAsia="zh-CN"/>
    </w:rPr>
  </w:style>
  <w:style w:type="paragraph" w:customStyle="1" w:styleId="BlockQuotation">
    <w:name w:val="Block Quotation"/>
    <w:basedOn w:val="Normal"/>
    <w:rsid w:val="00116BA7"/>
    <w:pPr>
      <w:widowControl w:val="0"/>
    </w:pPr>
    <w:rPr>
      <w:rFonts w:ascii="Times New Roman" w:eastAsia="SimSun" w:hAnsi="Times New Roman" w:cs="Times New Roman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E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F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Heng Kwan</dc:creator>
  <cp:lastModifiedBy>Kwan Yu Heng (Guan Yuheng)</cp:lastModifiedBy>
  <cp:revision>4</cp:revision>
  <dcterms:created xsi:type="dcterms:W3CDTF">2019-05-17T08:21:00Z</dcterms:created>
  <dcterms:modified xsi:type="dcterms:W3CDTF">2019-05-17T08:21:00Z</dcterms:modified>
</cp:coreProperties>
</file>